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831" w:rsidRPr="002046C4" w:rsidRDefault="00421831" w:rsidP="00421831">
      <w:pPr>
        <w:pStyle w:val="Titre3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bookmarkStart w:id="0" w:name="_Toc499983119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Table S</w:t>
      </w:r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3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. Potential outcomes </w:t>
      </w:r>
      <w:proofErr w:type="gramStart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means</w:t>
      </w:r>
      <w:proofErr w:type="gramEnd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and treatment-model prediction equations: </w:t>
      </w:r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full 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models</w:t>
      </w:r>
      <w:bookmarkEnd w:id="0"/>
    </w:p>
    <w:p w:rsidR="00421831" w:rsidRPr="002046C4" w:rsidRDefault="00421831" w:rsidP="00421831">
      <w:pPr>
        <w:rPr>
          <w:rFonts w:asciiTheme="majorBidi" w:hAnsiTheme="majorBidi" w:cs="Arial"/>
          <w:b/>
          <w:color w:val="000000" w:themeColor="text1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"/>
        <w:gridCol w:w="46"/>
        <w:gridCol w:w="3779"/>
        <w:gridCol w:w="877"/>
        <w:gridCol w:w="912"/>
        <w:gridCol w:w="1010"/>
        <w:gridCol w:w="1035"/>
        <w:gridCol w:w="840"/>
      </w:tblGrid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redicted Outcomes Means (</w:t>
            </w:r>
            <w:r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rowth</w:t>
            </w: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outcomes)</w:t>
            </w: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3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oef.*</w:t>
            </w:r>
            <w:proofErr w:type="gramEnd"/>
          </w:p>
        </w:tc>
        <w:tc>
          <w:tcPr>
            <w:tcW w:w="53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64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tunting</w:t>
            </w:r>
          </w:p>
        </w:tc>
        <w:tc>
          <w:tcPr>
            <w:tcW w:w="53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302"/>
        </w:trPr>
        <w:tc>
          <w:tcPr>
            <w:tcW w:w="1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D101BE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302"/>
        </w:trPr>
        <w:tc>
          <w:tcPr>
            <w:tcW w:w="1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302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Wast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302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DG water =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31" w:rsidRPr="00D101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42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D101BE" w:rsidRDefault="00421831" w:rsidP="00161951">
            <w:pPr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D101BE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eatment-model prediction equations</w:t>
            </w:r>
            <w:r w:rsidRPr="00D101BE">
              <w:rPr>
                <w:rFonts w:asciiTheme="minorBidi" w:eastAsia="Times New Roman" w:hAnsiTheme="minorBidi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Village proportion poorest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mean (±SD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1.2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75</w:t>
            </w:r>
          </w:p>
        </w:tc>
      </w:tr>
      <w:tr w:rsidR="00421831" w:rsidRPr="00CD3816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CD381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Village proportion open defecation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mean (±SD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1.4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2.0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8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1842E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842E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Household wealth quintile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302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CD3816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st</w:t>
            </w: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quintile (Poorest 20%) (Ref.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D381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D381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D381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D381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CD381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D3816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nd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quinti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F7AF5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F7AF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F7AF5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F7AF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F7AF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F7AF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F7AF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F7AF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F7AF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F7AF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76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rd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quinti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E1D6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E1D6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E1D6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E1D6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E1D6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E1D6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5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E1D6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E1D6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EE1D6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E1D6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60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th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quinti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140A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140A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140A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140A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140A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140A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140A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140A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E140A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140A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71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FA2355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FA2355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th</w:t>
            </w:r>
            <w:r w:rsidRPr="00FA2355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quintile (Richest 20%)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FA2355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FA2355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FA235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6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FA235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FA2355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FA2355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86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Improved sanitation. n (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2154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2154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2154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2154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2154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2154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2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2154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2154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8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02154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2154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41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Muslim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377B8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377B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377B8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377B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377B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377B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377B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377B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0377B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377B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804</w:t>
            </w:r>
          </w:p>
        </w:tc>
      </w:tr>
      <w:tr w:rsidR="00421831" w:rsidRPr="002046C4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Gir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7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03</w:t>
            </w:r>
          </w:p>
        </w:tc>
      </w:tr>
      <w:tr w:rsidR="00421831" w:rsidRPr="00421831" w:rsidTr="00161951">
        <w:trPr>
          <w:trHeight w:val="28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Mother's age (in years)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mean (±SD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Age spline 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E37A4C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E37A4C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81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724AE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Age spline 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724A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724A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724A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724A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C724A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724A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80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84821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Age spline 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8482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8482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848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848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A848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848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99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03503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Age spline 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0350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0350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0350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0350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0350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0350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06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Age spline 5 (Ref.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  <w:tr w:rsidR="00421831" w:rsidRPr="002046C4" w:rsidTr="00161951">
        <w:trPr>
          <w:trHeight w:val="302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Maternal education (years)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None (0) (Ref.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F57D8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primary (1 to 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F57D8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F57D8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F57D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4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F57D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2F57D8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F57D8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92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B444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upper primary (6 to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B4444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B4444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B444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2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B444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2B444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B444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35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A4073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secondary or more (</w:t>
            </w:r>
            <w:r w:rsidRPr="002A4073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GB"/>
              </w:rPr>
              <w:t>≥</w:t>
            </w:r>
            <w:r w:rsidRPr="002A4073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A407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A407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A40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A40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8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2A40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A40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18</w:t>
            </w:r>
          </w:p>
        </w:tc>
      </w:tr>
      <w:tr w:rsidR="00421831" w:rsidRPr="002046C4" w:rsidTr="00161951">
        <w:trPr>
          <w:trHeight w:val="300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Paternal education (years)</w:t>
            </w:r>
            <w: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,</w:t>
            </w: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774F60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None (0) (Ref.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C6E21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primary (1 to 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C6E2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C6E2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C6E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AC6E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AC6E2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AC6E2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63</w:t>
            </w:r>
          </w:p>
        </w:tc>
      </w:tr>
      <w:tr w:rsidR="00421831" w:rsidRPr="008F506E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upper primary (6 to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8F506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8F506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8F506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8F506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8F506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8F506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4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8F506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8F506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8F506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8F506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716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558E0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Some secondary or more (</w:t>
            </w:r>
            <w:r w:rsidRPr="00B558E0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GB"/>
              </w:rPr>
              <w:t>≥</w:t>
            </w:r>
            <w:r w:rsidRPr="00B558E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558E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558E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558E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558E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B558E0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558E0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974</w:t>
            </w:r>
          </w:p>
        </w:tc>
      </w:tr>
      <w:tr w:rsidR="00421831" w:rsidRPr="00774F60" w:rsidTr="00161951">
        <w:trPr>
          <w:trHeight w:val="302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Birth ord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21831" w:rsidRPr="00774F60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1 (Ref.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774F60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774F60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16ABE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16A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2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16ABE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16AB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7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016AB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016ABE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016ABE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63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134D3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134D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134D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134D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5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B134D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B134D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B134D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989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C7FB1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C7FB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1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C7FB1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C7FB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7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DC7FB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DC7FB1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DC7FB1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562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26F19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5 or mor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26F19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26F19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26F19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126F19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126F19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126F19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756</w:t>
            </w:r>
          </w:p>
        </w:tc>
      </w:tr>
      <w:tr w:rsidR="00421831" w:rsidRPr="002046C4" w:rsidTr="00161951">
        <w:trPr>
          <w:trHeight w:val="302"/>
        </w:trPr>
        <w:tc>
          <w:tcPr>
            <w:tcW w:w="23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 xml:space="preserve">Girl x Birth order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513126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2559D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2559D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2559D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2559D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 xml:space="preserve">     -0.4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2559D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 xml:space="preserve">      1.0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C2559D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2559D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 xml:space="preserve">     0.435</w:t>
            </w:r>
          </w:p>
        </w:tc>
      </w:tr>
      <w:tr w:rsidR="00421831" w:rsidRPr="002046C4" w:rsidTr="00161951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50673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5067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50673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506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3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506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1.2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350673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50673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280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38365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38365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4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1.1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77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*4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366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-0.52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1.25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:rsidR="00421831" w:rsidRPr="00CF771F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CF771F">
              <w:rPr>
                <w:rFonts w:asciiTheme="minorBidi" w:eastAsia="Times New Roman" w:hAnsiTheme="minorBidi" w:cs="Times New Roman"/>
                <w:color w:val="000000" w:themeColor="text1"/>
                <w:sz w:val="16"/>
                <w:szCs w:val="16"/>
                <w:lang w:val="en-GB"/>
              </w:rPr>
              <w:t>0.418</w:t>
            </w:r>
          </w:p>
        </w:tc>
      </w:tr>
      <w:tr w:rsidR="00421831" w:rsidRPr="002046C4" w:rsidTr="00161951">
        <w:trPr>
          <w:trHeight w:val="3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9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1*5 or more (Ref.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jc w:val="center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21831" w:rsidRPr="002046C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21831" w:rsidRPr="002046C4" w:rsidRDefault="00421831" w:rsidP="00161951">
            <w:pPr>
              <w:jc w:val="right"/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inorBidi" w:eastAsia="Times New Roman" w:hAnsiTheme="minorBidi" w:cs="Arial"/>
                <w:color w:val="000000" w:themeColor="text1"/>
                <w:sz w:val="16"/>
                <w:szCs w:val="16"/>
                <w:lang w:val="en-GB"/>
              </w:rPr>
              <w:t>--</w:t>
            </w:r>
          </w:p>
        </w:tc>
      </w:tr>
    </w:tbl>
    <w:p w:rsidR="00421831" w:rsidRPr="002046C4" w:rsidRDefault="00421831" w:rsidP="00421831">
      <w:pPr>
        <w:rPr>
          <w:rFonts w:asciiTheme="majorBidi" w:hAnsiTheme="majorBidi" w:cs="Courier New"/>
          <w:color w:val="000000" w:themeColor="text1"/>
          <w:sz w:val="20"/>
          <w:szCs w:val="20"/>
          <w:vertAlign w:val="superscript"/>
          <w:lang w:val="en-GB"/>
        </w:rPr>
      </w:pPr>
    </w:p>
    <w:p w:rsidR="00421831" w:rsidRPr="002046C4" w:rsidRDefault="00421831" w:rsidP="00421831">
      <w:pPr>
        <w:rPr>
          <w:rFonts w:asciiTheme="majorBidi" w:hAnsiTheme="majorBidi" w:cs="Courier New"/>
          <w:color w:val="000000" w:themeColor="text1"/>
          <w:sz w:val="20"/>
          <w:szCs w:val="20"/>
          <w:vertAlign w:val="superscript"/>
          <w:lang w:val="en-GB"/>
        </w:rPr>
      </w:pPr>
      <w:r w:rsidRPr="002046C4">
        <w:rPr>
          <w:rFonts w:asciiTheme="majorBidi" w:hAnsiTheme="majorBidi" w:cs="Courier New"/>
          <w:color w:val="000000" w:themeColor="text1"/>
          <w:sz w:val="20"/>
          <w:szCs w:val="20"/>
          <w:vertAlign w:val="superscript"/>
          <w:lang w:val="en-GB"/>
        </w:rPr>
        <w:t>1</w:t>
      </w:r>
      <w:r w:rsidRPr="002046C4">
        <w:rPr>
          <w:rFonts w:asciiTheme="majorBidi" w:hAnsiTheme="majorBidi" w:cs="Courier New"/>
          <w:color w:val="000000" w:themeColor="text1"/>
          <w:sz w:val="20"/>
          <w:szCs w:val="20"/>
          <w:lang w:val="en-GB"/>
        </w:rPr>
        <w:t xml:space="preserve"> Coefficients represent the predicted proportion of the sample with the outcome, by treatment group </w:t>
      </w:r>
    </w:p>
    <w:p w:rsidR="00421831" w:rsidRPr="002046C4" w:rsidRDefault="00421831" w:rsidP="00421831">
      <w:pPr>
        <w:rPr>
          <w:rFonts w:asciiTheme="majorBidi" w:hAnsiTheme="majorBidi" w:cs="Arial"/>
          <w:b/>
          <w:color w:val="000000" w:themeColor="text1"/>
          <w:lang w:val="en-GB"/>
        </w:rPr>
      </w:pPr>
    </w:p>
    <w:p w:rsidR="00922B7F" w:rsidRPr="000E742E" w:rsidRDefault="00421831">
      <w:pPr>
        <w:rPr>
          <w:bCs/>
          <w:lang w:val="en-US"/>
        </w:rPr>
      </w:pPr>
      <w:r w:rsidRPr="002046C4">
        <w:rPr>
          <w:rFonts w:asciiTheme="majorBidi" w:hAnsiTheme="majorBidi" w:cs="Courier New"/>
          <w:color w:val="000000" w:themeColor="text1"/>
          <w:sz w:val="20"/>
          <w:szCs w:val="20"/>
          <w:vertAlign w:val="superscript"/>
          <w:lang w:val="en-GB"/>
        </w:rPr>
        <w:t>2</w:t>
      </w:r>
      <w:r w:rsidRPr="002046C4">
        <w:rPr>
          <w:rFonts w:asciiTheme="majorBidi" w:hAnsiTheme="majorBidi" w:cs="Courier New"/>
          <w:color w:val="000000" w:themeColor="text1"/>
          <w:sz w:val="20"/>
          <w:szCs w:val="20"/>
          <w:lang w:val="en-GB"/>
        </w:rPr>
        <w:t xml:space="preserve"> These are the potential predictors of households receiving water meeting SDG 6.1 nor</w:t>
      </w:r>
      <w:r w:rsidR="000E742E">
        <w:rPr>
          <w:rFonts w:asciiTheme="majorBidi" w:hAnsiTheme="majorBidi" w:cs="Courier New"/>
          <w:color w:val="000000" w:themeColor="text1"/>
          <w:sz w:val="20"/>
          <w:szCs w:val="20"/>
          <w:lang w:val="en-GB"/>
        </w:rPr>
        <w:t>ms</w:t>
      </w:r>
      <w:bookmarkStart w:id="1" w:name="_GoBack"/>
      <w:bookmarkEnd w:id="1"/>
    </w:p>
    <w:sectPr w:rsidR="00922B7F" w:rsidRPr="000E742E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31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42E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21831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0B03C7"/>
  <w14:defaultImageDpi w14:val="32767"/>
  <w15:chartTrackingRefBased/>
  <w15:docId w15:val="{4B9A8D36-37C2-6844-8CDC-0E2449D4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1831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2183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2183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1831"/>
    <w:rPr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831"/>
    <w:rPr>
      <w:rFonts w:ascii="Times New Roman" w:eastAsia="MS Mincho" w:hAnsi="Times New Roman" w:cs="Mangal"/>
      <w:sz w:val="18"/>
      <w:szCs w:val="16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127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2</cp:revision>
  <dcterms:created xsi:type="dcterms:W3CDTF">2018-12-24T09:31:00Z</dcterms:created>
  <dcterms:modified xsi:type="dcterms:W3CDTF">2018-12-24T09:33:00Z</dcterms:modified>
</cp:coreProperties>
</file>